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A50B10" w14:textId="77777777" w:rsidR="00C163FB" w:rsidRPr="008B648F" w:rsidRDefault="00C163FB" w:rsidP="00C163FB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8B648F">
        <w:rPr>
          <w:rFonts w:ascii="Times New Roman" w:hAnsi="Times New Roman" w:cs="Times New Roman"/>
          <w:b/>
          <w:bCs/>
          <w:sz w:val="28"/>
          <w:szCs w:val="28"/>
          <w:lang w:val="en-GB"/>
        </w:rPr>
        <w:t>LIST OF COLLABORATORS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36"/>
        <w:gridCol w:w="1219"/>
        <w:gridCol w:w="1580"/>
        <w:gridCol w:w="7132"/>
        <w:gridCol w:w="3369"/>
      </w:tblGrid>
      <w:tr w:rsidR="00C163FB" w:rsidRPr="008B648F" w14:paraId="14C64447" w14:textId="77777777" w:rsidTr="00C864DE">
        <w:trPr>
          <w:trHeight w:val="260"/>
        </w:trPr>
        <w:tc>
          <w:tcPr>
            <w:tcW w:w="6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4A631D6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Last name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6D2D475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First name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12D4DC5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Degree</w:t>
            </w:r>
          </w:p>
        </w:tc>
        <w:tc>
          <w:tcPr>
            <w:tcW w:w="20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20D3A0F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Affiliation</w:t>
            </w:r>
          </w:p>
        </w:tc>
        <w:tc>
          <w:tcPr>
            <w:tcW w:w="11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07933D6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Mail address</w:t>
            </w:r>
          </w:p>
        </w:tc>
      </w:tr>
      <w:tr w:rsidR="00C163FB" w:rsidRPr="008B648F" w14:paraId="139E6959" w14:textId="77777777" w:rsidTr="00C864DE">
        <w:trPr>
          <w:trHeight w:val="280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15361FBA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RAYNAUD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586BE46E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Camille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3E274333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MD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0349E34F" w14:textId="77777777" w:rsidR="00C163FB" w:rsidRPr="0026633F" w:rsidRDefault="00C163FB" w:rsidP="00C86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6633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HU de Poitiers, Services des urgences Adultes SAS 86, Poitiers, France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44A1F0C4" w14:textId="77777777" w:rsidR="00C163FB" w:rsidRPr="008B648F" w:rsidRDefault="00C163FB" w:rsidP="00C86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camilleraynaud@hotmail.com</w:t>
            </w:r>
          </w:p>
        </w:tc>
      </w:tr>
      <w:tr w:rsidR="00C163FB" w:rsidRPr="008B648F" w14:paraId="61507737" w14:textId="77777777" w:rsidTr="00C864DE">
        <w:trPr>
          <w:trHeight w:val="280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3F3C3327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MORVAN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03834560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Maelle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5E091E0F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MD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1ED30968" w14:textId="77777777" w:rsidR="00C163FB" w:rsidRPr="0026633F" w:rsidRDefault="00C163FB" w:rsidP="00C86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6633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HU de Poitiers, Services des urgences Adultes SAS 86, Poitiers, France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211C9A19" w14:textId="77777777" w:rsidR="00C163FB" w:rsidRPr="008B648F" w:rsidRDefault="00C163FB" w:rsidP="00C86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maelle.morvan@wanadoo.fr</w:t>
            </w:r>
          </w:p>
        </w:tc>
      </w:tr>
      <w:tr w:rsidR="00C163FB" w:rsidRPr="008B648F" w14:paraId="67DAF0AB" w14:textId="77777777" w:rsidTr="00C864DE">
        <w:trPr>
          <w:trHeight w:val="280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66FA536B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COUVREUR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2C5F12EE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Raphael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5665ECE2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MD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1F3D6B53" w14:textId="77777777" w:rsidR="00C163FB" w:rsidRPr="0026633F" w:rsidRDefault="00C163FB" w:rsidP="00C86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6633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HU de Poitiers, Services des urgences Adultes SAS 86, Poitiers, France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124B2519" w14:textId="77777777" w:rsidR="00C163FB" w:rsidRPr="008B648F" w:rsidRDefault="00C163FB" w:rsidP="00C86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raphael.couvreur2@gmail.com</w:t>
            </w:r>
          </w:p>
        </w:tc>
      </w:tr>
      <w:tr w:rsidR="00C163FB" w:rsidRPr="008B648F" w14:paraId="67D83621" w14:textId="77777777" w:rsidTr="00C864DE">
        <w:trPr>
          <w:trHeight w:val="260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554FBFFD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DEMARQUET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6F852E04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Marine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634338E0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MD, MSc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24E9D918" w14:textId="77777777" w:rsidR="00C163FB" w:rsidRPr="0026633F" w:rsidRDefault="00C163FB" w:rsidP="00C86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6633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CH Bourg-en-Bresse, Service d'accueil des urgences, Bourg-en-Bresse, France 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3A3A40E4" w14:textId="77777777" w:rsidR="00C163FB" w:rsidRPr="008B648F" w:rsidRDefault="00C163FB" w:rsidP="00C86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marine.demarquet@gmail.com</w:t>
            </w:r>
          </w:p>
        </w:tc>
      </w:tr>
      <w:tr w:rsidR="00C163FB" w:rsidRPr="008B648F" w14:paraId="362C1EED" w14:textId="77777777" w:rsidTr="00C864DE">
        <w:trPr>
          <w:trHeight w:val="260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6CA17EE1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LIMOUSIN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0A8D775A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Johan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702863AD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NP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5884D596" w14:textId="77777777" w:rsidR="00C163FB" w:rsidRPr="0026633F" w:rsidRDefault="00C163FB" w:rsidP="00C86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6633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H Départemental Vendée, Service d'accueil des urgences, La Roche sur Yon, France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7B02D180" w14:textId="77777777" w:rsidR="00C163FB" w:rsidRPr="008B648F" w:rsidRDefault="00C163FB" w:rsidP="00C86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johan.limousin@ght85.fr</w:t>
            </w:r>
          </w:p>
        </w:tc>
      </w:tr>
      <w:tr w:rsidR="00C163FB" w:rsidRPr="008B648F" w14:paraId="5E70C95A" w14:textId="77777777" w:rsidTr="00C864DE">
        <w:trPr>
          <w:trHeight w:val="260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55AB34A6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ROCARD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240FBA3E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Fabien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0A68B29F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RN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6D9925EC" w14:textId="77777777" w:rsidR="00C163FB" w:rsidRPr="0026633F" w:rsidRDefault="00C163FB" w:rsidP="00C86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6633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H Côte de Lumière, Service d'accueil des urgences, Les Sables d'Olonne, France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2750B65D" w14:textId="77777777" w:rsidR="00C163FB" w:rsidRPr="008B648F" w:rsidRDefault="00C163FB" w:rsidP="00C86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fabien.rocard@ght85.fr</w:t>
            </w:r>
          </w:p>
        </w:tc>
      </w:tr>
      <w:tr w:rsidR="00C163FB" w:rsidRPr="008B648F" w14:paraId="3A6C689F" w14:textId="77777777" w:rsidTr="00C864DE">
        <w:trPr>
          <w:trHeight w:val="260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27E96B0C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CARROUEE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40BC6DAC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Ludivine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17C82FCF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RN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75DEE73F" w14:textId="77777777" w:rsidR="00C163FB" w:rsidRPr="0026633F" w:rsidRDefault="00C163FB" w:rsidP="00C86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6633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H Départemental Vendée, Service d'accueil des urgences, Luçon, France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035A4DEE" w14:textId="77777777" w:rsidR="00C163FB" w:rsidRPr="008B648F" w:rsidRDefault="00C163FB" w:rsidP="00C86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ludivine.carrouee@ght85.fr</w:t>
            </w:r>
          </w:p>
        </w:tc>
      </w:tr>
      <w:tr w:rsidR="00C163FB" w:rsidRPr="008B648F" w14:paraId="4C27FA56" w14:textId="77777777" w:rsidTr="00C864DE">
        <w:trPr>
          <w:trHeight w:val="260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6BF66856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VOISIN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670D9D81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Vanessa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10605E38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RN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5C0B4396" w14:textId="77777777" w:rsidR="00C163FB" w:rsidRPr="0026633F" w:rsidRDefault="00C163FB" w:rsidP="00C86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6633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H Loire Vendée Océan, Service d’accueil et de traitement des urgences, Challans, France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372CC901" w14:textId="77777777" w:rsidR="00C163FB" w:rsidRPr="008B648F" w:rsidRDefault="00C163FB" w:rsidP="00C86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vanessa.voisin@ght85.fr</w:t>
            </w:r>
          </w:p>
        </w:tc>
      </w:tr>
      <w:tr w:rsidR="00C163FB" w:rsidRPr="008B648F" w14:paraId="0D3EB3AC" w14:textId="77777777" w:rsidTr="00C864DE">
        <w:trPr>
          <w:trHeight w:val="260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34BBA051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NAULIN-LERAY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1D020C8F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Claire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72A88836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NP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467E7DA6" w14:textId="77777777" w:rsidR="00C163FB" w:rsidRPr="0026633F" w:rsidRDefault="00C163FB" w:rsidP="00C86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6633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H Départemental Vendée, Service d'accueil des urgences, Montaigu, France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7DA710DC" w14:textId="77777777" w:rsidR="00C163FB" w:rsidRPr="008B648F" w:rsidRDefault="00C163FB" w:rsidP="00C86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claire.naulin@ght85.fr</w:t>
            </w:r>
          </w:p>
        </w:tc>
      </w:tr>
      <w:tr w:rsidR="00C163FB" w:rsidRPr="008B648F" w14:paraId="302378C7" w14:textId="77777777" w:rsidTr="00C864DE">
        <w:trPr>
          <w:trHeight w:val="260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397F88C1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GRANGER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6CAE2196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Fanny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6F4B70A6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NP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3C2D8591" w14:textId="77777777" w:rsidR="00C163FB" w:rsidRPr="0026633F" w:rsidRDefault="00C163FB" w:rsidP="00C86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6633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H Pierre Oudot, Service des urgences, Bourgoin-Jallieu, France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3969EFDB" w14:textId="77777777" w:rsidR="00C163FB" w:rsidRPr="008B648F" w:rsidRDefault="00C163FB" w:rsidP="00C86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fgranger@ghnd.fr</w:t>
            </w:r>
          </w:p>
        </w:tc>
      </w:tr>
      <w:tr w:rsidR="00C163FB" w:rsidRPr="008B648F" w14:paraId="19E70303" w14:textId="77777777" w:rsidTr="00C864DE">
        <w:trPr>
          <w:trHeight w:val="260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5BDD4A6D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ROCHARD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537D1329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Clément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0054E464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NP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53CA714C" w14:textId="77777777" w:rsidR="00C163FB" w:rsidRPr="0026633F" w:rsidRDefault="00C163FB" w:rsidP="00C86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6633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H Angoulême, Service des urgences, Angoulême, France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18694775" w14:textId="77777777" w:rsidR="00C163FB" w:rsidRPr="0026633F" w:rsidRDefault="00C163FB" w:rsidP="00C86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6633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lement.rochard@ch-angouleme.fr</w:t>
            </w:r>
          </w:p>
        </w:tc>
      </w:tr>
      <w:tr w:rsidR="00C163FB" w:rsidRPr="008B648F" w14:paraId="1229DE93" w14:textId="77777777" w:rsidTr="00C864DE">
        <w:trPr>
          <w:trHeight w:val="260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4E6B43B6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SUSONG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04116ABF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Ombeline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2B38DBC2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MD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3F53680F" w14:textId="77777777" w:rsidR="00C163FB" w:rsidRPr="0026633F" w:rsidRDefault="00C163FB" w:rsidP="00C86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6633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GHT ATLANTIQUE 17 - Service des urgences, La Rochelle,France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7DCBE555" w14:textId="77777777" w:rsidR="00C163FB" w:rsidRPr="008B648F" w:rsidRDefault="00C163FB" w:rsidP="00C86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ombeline.susong@gmail.com</w:t>
            </w:r>
          </w:p>
        </w:tc>
      </w:tr>
      <w:tr w:rsidR="00C163FB" w:rsidRPr="008B648F" w14:paraId="5F5FE27D" w14:textId="77777777" w:rsidTr="00C864DE">
        <w:trPr>
          <w:trHeight w:val="260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6B4C6812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CHENU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6D415CFE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Mathilde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7F99702F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MD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3C71BB47" w14:textId="77777777" w:rsidR="00C163FB" w:rsidRPr="0026633F" w:rsidRDefault="00C163FB" w:rsidP="00C86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6633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GHT ATLANTIQUE 17 - Service des urgences, Rochefort, France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722A6489" w14:textId="77777777" w:rsidR="00C163FB" w:rsidRPr="008B648F" w:rsidRDefault="00C163FB" w:rsidP="00C86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mathilde9.chenu@gmail.com</w:t>
            </w:r>
          </w:p>
        </w:tc>
      </w:tr>
      <w:tr w:rsidR="00C163FB" w:rsidRPr="008B648F" w14:paraId="6CFFB11B" w14:textId="77777777" w:rsidTr="00C864DE">
        <w:trPr>
          <w:trHeight w:val="260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7C80C606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ADAM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7339D49B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Romain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0C9E250A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MD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29FFA54F" w14:textId="77777777" w:rsidR="00C163FB" w:rsidRPr="0026633F" w:rsidRDefault="00C163FB" w:rsidP="00C86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6633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HU de Besançon, Service des urgences Adultes, Besançon, France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4F7595C6" w14:textId="77777777" w:rsidR="00C163FB" w:rsidRPr="008B648F" w:rsidRDefault="00C163FB" w:rsidP="00C86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radam@chu-besancon.fr</w:t>
            </w:r>
          </w:p>
        </w:tc>
      </w:tr>
      <w:tr w:rsidR="00C163FB" w:rsidRPr="008B648F" w14:paraId="01D2F6CE" w14:textId="77777777" w:rsidTr="00C864DE">
        <w:trPr>
          <w:trHeight w:val="260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283A5365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JOURDAIN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609E0376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Matthieu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28F7A16E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MD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3EF8D174" w14:textId="77777777" w:rsidR="00C163FB" w:rsidRPr="0026633F" w:rsidRDefault="00C163FB" w:rsidP="00C86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6633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H Valenciennes, service des urgences SMUR, Valenciennes, France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6A881678" w14:textId="77777777" w:rsidR="00C163FB" w:rsidRPr="0026633F" w:rsidRDefault="00C163FB" w:rsidP="00C86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6633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jourdain-m@ch-valenciennes.fr</w:t>
            </w:r>
          </w:p>
        </w:tc>
      </w:tr>
      <w:tr w:rsidR="00C163FB" w:rsidRPr="008B648F" w14:paraId="54A5553D" w14:textId="77777777" w:rsidTr="00C864DE">
        <w:trPr>
          <w:trHeight w:val="260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1552DDF5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RUIZ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2719BE6C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Guillaume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21AB0B7B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RN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39E423C8" w14:textId="77777777" w:rsidR="00C163FB" w:rsidRPr="0026633F" w:rsidRDefault="00C163FB" w:rsidP="00C86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6633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HU de Nîmes, Service des urgences, Nîmes, France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003D8F0B" w14:textId="77777777" w:rsidR="00C163FB" w:rsidRPr="008B648F" w:rsidRDefault="00C163FB" w:rsidP="00C86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ruiz.guillaume@hotmail.fr</w:t>
            </w:r>
          </w:p>
        </w:tc>
      </w:tr>
      <w:tr w:rsidR="00C163FB" w:rsidRPr="008B648F" w14:paraId="1E1428FC" w14:textId="77777777" w:rsidTr="00C864DE">
        <w:trPr>
          <w:trHeight w:val="260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65C3E07F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DUBUCS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26886079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Xavier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58E9D0DB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MD, MSc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1CFE45AA" w14:textId="77777777" w:rsidR="00C163FB" w:rsidRPr="0026633F" w:rsidRDefault="00C163FB" w:rsidP="00C86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6633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HU de Toulouse, Service des urgences, Toulouse, France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61C35802" w14:textId="77777777" w:rsidR="00C163FB" w:rsidRPr="008B648F" w:rsidRDefault="00C163FB" w:rsidP="00C86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xavier.dubucs@gmail.com</w:t>
            </w:r>
          </w:p>
        </w:tc>
      </w:tr>
      <w:tr w:rsidR="00C163FB" w:rsidRPr="008B648F" w14:paraId="363EE99E" w14:textId="77777777" w:rsidTr="00C864DE">
        <w:trPr>
          <w:trHeight w:val="260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06750060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WEMMERT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519C1886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Charlotte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6C65A89D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MD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13028A5F" w14:textId="77777777" w:rsidR="00C163FB" w:rsidRPr="0026633F" w:rsidRDefault="00C163FB" w:rsidP="00C86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6633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H Victor Dupouy, Equipe Mobile d'Antibiothérapie, Argenteuil, France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63831163" w14:textId="77777777" w:rsidR="00C163FB" w:rsidRPr="0026633F" w:rsidRDefault="00C163FB" w:rsidP="00C86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6633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harlotte.wemmert@ch-argenteuil.fr</w:t>
            </w:r>
          </w:p>
        </w:tc>
      </w:tr>
      <w:tr w:rsidR="00C163FB" w:rsidRPr="008B648F" w14:paraId="214052DA" w14:textId="77777777" w:rsidTr="00C864DE">
        <w:trPr>
          <w:trHeight w:val="260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26952665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MULLER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42EEBBEB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Delphine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5BAC0E4C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RN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72AD50F9" w14:textId="77777777" w:rsidR="00C163FB" w:rsidRPr="0026633F" w:rsidRDefault="00C163FB" w:rsidP="00C86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6633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H Gourdon, Service des urgences, Gourdon, France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7E0858B7" w14:textId="77777777" w:rsidR="00C163FB" w:rsidRPr="0026633F" w:rsidRDefault="00C163FB" w:rsidP="00C86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6633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delphine.muller@ch-gourdon.fr</w:t>
            </w:r>
          </w:p>
        </w:tc>
      </w:tr>
      <w:tr w:rsidR="00C163FB" w:rsidRPr="008B648F" w14:paraId="4938155F" w14:textId="77777777" w:rsidTr="00C864DE">
        <w:trPr>
          <w:trHeight w:val="260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3BB73E1A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GOSSELIN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7FD63B2A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Séverine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58A8C4A6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MD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5D8D0106" w14:textId="77777777" w:rsidR="00C163FB" w:rsidRPr="0026633F" w:rsidRDefault="00C163FB" w:rsidP="00C86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6633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HU de Dijon, Département Universitaire de Médecine d'Urgence, Dijon, France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056D3287" w14:textId="77777777" w:rsidR="00C163FB" w:rsidRPr="0026633F" w:rsidRDefault="00C163FB" w:rsidP="00C86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6633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everine.gosselin@chu-dijon.fr</w:t>
            </w:r>
          </w:p>
        </w:tc>
      </w:tr>
      <w:tr w:rsidR="00C163FB" w:rsidRPr="008B648F" w14:paraId="6DEDD69D" w14:textId="77777777" w:rsidTr="00C864DE">
        <w:trPr>
          <w:trHeight w:val="260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0798BD6C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PEREIRA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09A79EE5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Xavier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7E8775AE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MD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2DBA80C9" w14:textId="77777777" w:rsidR="00C163FB" w:rsidRPr="0026633F" w:rsidRDefault="00C163FB" w:rsidP="00C86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6633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H Côte Basque, Services des urgences SAMU-SMUR, Bayonne, France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66EB5A23" w14:textId="77777777" w:rsidR="00C163FB" w:rsidRPr="008B648F" w:rsidRDefault="00C163FB" w:rsidP="00C86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xpereira@ch-cotebasque.fr</w:t>
            </w:r>
          </w:p>
        </w:tc>
      </w:tr>
      <w:tr w:rsidR="00C163FB" w:rsidRPr="008B648F" w14:paraId="4BA29400" w14:textId="77777777" w:rsidTr="00C864DE">
        <w:trPr>
          <w:trHeight w:val="260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584F466F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LIBE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744E04D6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Céline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701C70E3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RN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0E23AB14" w14:textId="77777777" w:rsidR="00C163FB" w:rsidRPr="0026633F" w:rsidRDefault="00C163FB" w:rsidP="00C86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6633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linique générale de Marignane, Services des urgences, Marignane, France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0966E66D" w14:textId="77777777" w:rsidR="00C163FB" w:rsidRPr="0026633F" w:rsidRDefault="00C163FB" w:rsidP="00C86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6633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adre.urgences.marignane@almaviva-sante.com</w:t>
            </w:r>
          </w:p>
        </w:tc>
      </w:tr>
      <w:tr w:rsidR="00C163FB" w:rsidRPr="008B648F" w14:paraId="13FF72D9" w14:textId="77777777" w:rsidTr="00C864DE">
        <w:trPr>
          <w:trHeight w:val="260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3714AAE1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PAPIN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2EEC3C47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Mathilde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37D12EA9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MD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6EF7CC14" w14:textId="77777777" w:rsidR="00C163FB" w:rsidRPr="0026633F" w:rsidRDefault="00C163FB" w:rsidP="00C86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6633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HU de Nantes, Service des urgences-SAMU, Nantes, France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335D0E6E" w14:textId="77777777" w:rsidR="00C163FB" w:rsidRPr="0026633F" w:rsidRDefault="00C163FB" w:rsidP="00C86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6633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athilde.papin@chu-nantes.fr</w:t>
            </w:r>
          </w:p>
        </w:tc>
      </w:tr>
      <w:tr w:rsidR="00C163FB" w:rsidRPr="008B648F" w14:paraId="367D8DA8" w14:textId="77777777" w:rsidTr="00C864DE">
        <w:trPr>
          <w:trHeight w:val="260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49E59CFD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GERLIER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08C46B8F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Camille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725EF1A9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MD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3F69E0BF" w14:textId="77777777" w:rsidR="00C163FB" w:rsidRPr="0026633F" w:rsidRDefault="00C163FB" w:rsidP="00C86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6633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opital Paris Saint Joseph, Service des Urgences, Paris, France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5BDFDF12" w14:textId="77777777" w:rsidR="00C163FB" w:rsidRPr="008B648F" w:rsidRDefault="00C163FB" w:rsidP="00C86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cgerlier@ghpsj.fr</w:t>
            </w:r>
          </w:p>
        </w:tc>
      </w:tr>
      <w:tr w:rsidR="00C163FB" w:rsidRPr="008B648F" w14:paraId="3D1C952B" w14:textId="77777777" w:rsidTr="00C864DE">
        <w:trPr>
          <w:trHeight w:val="260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09B030E3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DUJARDIN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4750398C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Coraline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6BBC9BD4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RN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3DB30A67" w14:textId="77777777" w:rsidR="00C163FB" w:rsidRPr="0026633F" w:rsidRDefault="00C163FB" w:rsidP="00C86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6633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HCP, service des urgences, Comminges, France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18A2EAF6" w14:textId="77777777" w:rsidR="00C163FB" w:rsidRPr="0026633F" w:rsidRDefault="00C163FB" w:rsidP="00C86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6633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oraline.dujardin@ch-saintgaudens.fr</w:t>
            </w:r>
          </w:p>
        </w:tc>
      </w:tr>
      <w:tr w:rsidR="00C163FB" w:rsidRPr="008B648F" w14:paraId="2CA82421" w14:textId="77777777" w:rsidTr="00C864DE">
        <w:trPr>
          <w:trHeight w:val="260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0C935623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NOEL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0B5C2315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Florent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68BA901A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MD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58372D7B" w14:textId="77777777" w:rsidR="00C163FB" w:rsidRPr="0026633F" w:rsidRDefault="00C163FB" w:rsidP="00C86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6633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P-HP.Sorbonne Université, Hôpital Saint-Antoine, Service d'Accueil des Urgences, Paris, France.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57D8A112" w14:textId="77777777" w:rsidR="00C163FB" w:rsidRPr="008B648F" w:rsidRDefault="00C163FB" w:rsidP="00C86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florent.noel@aphp.fr</w:t>
            </w:r>
          </w:p>
        </w:tc>
      </w:tr>
      <w:tr w:rsidR="00C163FB" w:rsidRPr="008B648F" w14:paraId="5F2FB9DC" w14:textId="77777777" w:rsidTr="00C864DE">
        <w:trPr>
          <w:trHeight w:val="260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497ED1BE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BURGGRAFF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21413201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Eric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5D280AE1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MD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6436549E" w14:textId="77777777" w:rsidR="00C163FB" w:rsidRPr="0026633F" w:rsidRDefault="00C163FB" w:rsidP="00C86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6633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ôpital Tenon, Services des Urgences, Paris, France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13592D68" w14:textId="77777777" w:rsidR="00C163FB" w:rsidRPr="008B648F" w:rsidRDefault="00C163FB" w:rsidP="00C86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eric.burggraff@aphp.fr</w:t>
            </w:r>
          </w:p>
        </w:tc>
      </w:tr>
      <w:tr w:rsidR="00C163FB" w:rsidRPr="008B648F" w14:paraId="0221F159" w14:textId="77777777" w:rsidTr="00C864DE">
        <w:trPr>
          <w:trHeight w:val="260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44FA06E9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ATTIA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46E7F841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Delphine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4C2BA6C3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MD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41A955D1" w14:textId="77777777" w:rsidR="00C163FB" w:rsidRPr="0026633F" w:rsidRDefault="00C163FB" w:rsidP="00C86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6633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P-HP. Université Paris Saclay, Hôpital Antoine Béclère, Service d'Accueil des Urgences, Clamart, France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184DF7A3" w14:textId="77777777" w:rsidR="00C163FB" w:rsidRPr="008B648F" w:rsidRDefault="00C163FB" w:rsidP="00C86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delphine.attia@aphp.fr</w:t>
            </w:r>
          </w:p>
        </w:tc>
      </w:tr>
      <w:tr w:rsidR="00C163FB" w:rsidRPr="008B648F" w14:paraId="7CD3B79E" w14:textId="77777777" w:rsidTr="00C864DE">
        <w:trPr>
          <w:trHeight w:val="260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6B34A198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lastRenderedPageBreak/>
              <w:t>PEYRONY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5D284240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Olivier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6C826FBB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MD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63055B02" w14:textId="77777777" w:rsidR="00C163FB" w:rsidRPr="0026633F" w:rsidRDefault="00C163FB" w:rsidP="00C86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6633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ôpital Saint Louis, Services des Urgences, Paris, France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5F814227" w14:textId="77777777" w:rsidR="00C163FB" w:rsidRPr="008B648F" w:rsidRDefault="00C163FB" w:rsidP="00C86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o.peyrony@hotmail.fr</w:t>
            </w:r>
          </w:p>
        </w:tc>
      </w:tr>
      <w:tr w:rsidR="00C163FB" w:rsidRPr="008B648F" w14:paraId="597BAF37" w14:textId="77777777" w:rsidTr="00C864DE">
        <w:trPr>
          <w:trHeight w:val="260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6138265A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HAMED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42243192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Rym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018E96F1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MD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56415A6A" w14:textId="77777777" w:rsidR="00C163FB" w:rsidRPr="0026633F" w:rsidRDefault="00C163FB" w:rsidP="00C86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6633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H Louis Pasteur, Chartres, Le Coudray, France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24367D8F" w14:textId="77777777" w:rsidR="00C163FB" w:rsidRPr="008B648F" w:rsidRDefault="00C163FB" w:rsidP="00C86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rhamed@ch-chartres.fr</w:t>
            </w:r>
          </w:p>
        </w:tc>
      </w:tr>
      <w:tr w:rsidR="00C163FB" w:rsidRPr="008B648F" w14:paraId="20C9A8BB" w14:textId="77777777" w:rsidTr="00C864DE">
        <w:trPr>
          <w:trHeight w:val="260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78FDA9C4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GARROUSTE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3666CDC6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Vincent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20F0EB4A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MD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557F3EDD" w14:textId="77777777" w:rsidR="00C163FB" w:rsidRPr="0026633F" w:rsidRDefault="00C163FB" w:rsidP="00C86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6633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HU d'Orléans, Services des urgences Adultes, Orléans, France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0D9B7AFB" w14:textId="77777777" w:rsidR="00C163FB" w:rsidRPr="0026633F" w:rsidRDefault="00C163FB" w:rsidP="00C86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6633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vincent.garrouste@chu-orleans.fr</w:t>
            </w:r>
          </w:p>
        </w:tc>
      </w:tr>
      <w:tr w:rsidR="00C163FB" w:rsidRPr="008B648F" w14:paraId="47EA118E" w14:textId="77777777" w:rsidTr="00C864DE">
        <w:trPr>
          <w:trHeight w:val="260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735AD497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MANDIN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7E9A89B5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Rébecca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09A1D17A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MD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1FEDFE61" w14:textId="77777777" w:rsidR="00C163FB" w:rsidRPr="0026633F" w:rsidRDefault="00C163FB" w:rsidP="00C86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6633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H Ardèche Meridionale, Pharmacie, Aubenas, France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0844868A" w14:textId="77777777" w:rsidR="00C163FB" w:rsidRPr="0026633F" w:rsidRDefault="00C163FB" w:rsidP="00C86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6633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rebecca.levy@ch-ardeche-meridionale.fr</w:t>
            </w:r>
          </w:p>
        </w:tc>
      </w:tr>
      <w:tr w:rsidR="00C163FB" w:rsidRPr="008B648F" w14:paraId="3C178C97" w14:textId="77777777" w:rsidTr="00C864DE">
        <w:trPr>
          <w:trHeight w:val="260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79B061FA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FUTIN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7EABBB83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Romain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1D458EFF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MD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108B909A" w14:textId="77777777" w:rsidR="00C163FB" w:rsidRPr="0026633F" w:rsidRDefault="00C163FB" w:rsidP="00C86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6633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Groupe Hospitalier Île de France Sud - Centre Hospitalier Sud Francilien, Corbeil-Essonnes, France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55370DC1" w14:textId="77777777" w:rsidR="00C163FB" w:rsidRPr="008B648F" w:rsidRDefault="00C163FB" w:rsidP="00C86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romain.futin@gmail.com</w:t>
            </w:r>
          </w:p>
        </w:tc>
      </w:tr>
      <w:tr w:rsidR="00C163FB" w:rsidRPr="008B648F" w14:paraId="0A159A64" w14:textId="77777777" w:rsidTr="00C864DE">
        <w:trPr>
          <w:trHeight w:val="260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6E7950C6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ANDRIANJAFY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3F1CA68E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Hery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492E5B58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MD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12731CEF" w14:textId="77777777" w:rsidR="00C163FB" w:rsidRPr="0026633F" w:rsidRDefault="00C163FB" w:rsidP="00C86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6633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Groupe Hospitalier IIe de France sud - CH Arpajon, Service des urgences, Arpajon, France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6529A7C2" w14:textId="77777777" w:rsidR="00C163FB" w:rsidRPr="008B648F" w:rsidRDefault="00C163FB" w:rsidP="00C86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handrianjafy@ch-arpajon.fr</w:t>
            </w:r>
          </w:p>
        </w:tc>
      </w:tr>
      <w:tr w:rsidR="00C163FB" w:rsidRPr="008B648F" w14:paraId="18E6C5A3" w14:textId="77777777" w:rsidTr="00C864DE">
        <w:trPr>
          <w:trHeight w:val="260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79D0AACB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DEBBABI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55351DFD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Haithem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71CC50A5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MD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463EACB2" w14:textId="77777777" w:rsidR="00C163FB" w:rsidRPr="0026633F" w:rsidRDefault="00C163FB" w:rsidP="00C86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6633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CH Brioude, service des Urgences, France 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6D741216" w14:textId="77777777" w:rsidR="00C163FB" w:rsidRPr="008B648F" w:rsidRDefault="00C163FB" w:rsidP="00C864DE">
            <w:pPr>
              <w:spacing w:after="0" w:line="240" w:lineRule="auto"/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val="en-GB" w:eastAsia="fr-FR"/>
                <w14:ligatures w14:val="none"/>
              </w:rPr>
            </w:pPr>
            <w:hyperlink r:id="rId4" w:history="1">
              <w:r w:rsidRPr="008B648F">
                <w:rPr>
                  <w:rFonts w:ascii="Arial" w:eastAsia="Times New Roman" w:hAnsi="Arial" w:cs="Arial"/>
                  <w:color w:val="1155CC"/>
                  <w:kern w:val="0"/>
                  <w:sz w:val="20"/>
                  <w:szCs w:val="20"/>
                  <w:u w:val="single"/>
                  <w:lang w:val="en-GB" w:eastAsia="fr-FR"/>
                  <w14:ligatures w14:val="none"/>
                </w:rPr>
                <w:t>hdebbabi@ch-brioude.fr</w:t>
              </w:r>
            </w:hyperlink>
          </w:p>
        </w:tc>
      </w:tr>
      <w:tr w:rsidR="00C163FB" w:rsidRPr="008B648F" w14:paraId="184336CF" w14:textId="77777777" w:rsidTr="00C864DE">
        <w:trPr>
          <w:trHeight w:val="260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6838CA91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FREMERY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65BFFA09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Alexis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10E8118D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MD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31F5FF60" w14:textId="77777777" w:rsidR="00C163FB" w:rsidRPr="0026633F" w:rsidRDefault="00C163FB" w:rsidP="00C86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6633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HU Guyane, Service des Urgences, Cayenne, Guyane Française, France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4552E5B5" w14:textId="77777777" w:rsidR="00C163FB" w:rsidRPr="0026633F" w:rsidRDefault="00C163FB" w:rsidP="00C86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6633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lexis.fremery@ch-cayenne.fr</w:t>
            </w:r>
          </w:p>
        </w:tc>
      </w:tr>
      <w:tr w:rsidR="00C163FB" w:rsidRPr="008B648F" w14:paraId="2A727428" w14:textId="77777777" w:rsidTr="00C864DE">
        <w:trPr>
          <w:trHeight w:val="260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659A65CF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DUPONT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6F40A265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Pierre-yves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1DA2E19F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MD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0CB65E04" w14:textId="77777777" w:rsidR="00C163FB" w:rsidRPr="0026633F" w:rsidRDefault="00C163FB" w:rsidP="00C86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6633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H William Morey, Service d'accueil des urgences, Chalon sur Saône, France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4B417D58" w14:textId="77777777" w:rsidR="00C163FB" w:rsidRPr="0026633F" w:rsidRDefault="00C163FB" w:rsidP="00C86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6633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pierre-yves.dupont@ch-chalon71.fr</w:t>
            </w:r>
          </w:p>
        </w:tc>
      </w:tr>
      <w:tr w:rsidR="00C163FB" w:rsidRPr="008B648F" w14:paraId="0F48F13E" w14:textId="77777777" w:rsidTr="00C864DE">
        <w:trPr>
          <w:trHeight w:val="260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03DEFE8C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ABBAL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1CD7F670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Frédéric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2415D54C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MD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74A47755" w14:textId="77777777" w:rsidR="00C163FB" w:rsidRPr="0026633F" w:rsidRDefault="00C163FB" w:rsidP="00C86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6633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H Lavaur, Service des urgences - SMUR, Lavaur, France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6482F6F5" w14:textId="77777777" w:rsidR="00C163FB" w:rsidRPr="0026633F" w:rsidRDefault="00C163FB" w:rsidP="00C86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6633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f.abbal@ch-lavaur.fr</w:t>
            </w:r>
          </w:p>
        </w:tc>
      </w:tr>
      <w:tr w:rsidR="00C163FB" w:rsidRPr="008B648F" w14:paraId="081E477E" w14:textId="77777777" w:rsidTr="00C864DE">
        <w:trPr>
          <w:trHeight w:val="320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7C5BA200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KWAKYE AGYEMANG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6262C8F8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Angelo giordano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02C4AC63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MD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4E1600B8" w14:textId="77777777" w:rsidR="00C163FB" w:rsidRPr="0026633F" w:rsidRDefault="00C163FB" w:rsidP="00C86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6633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H Émile Roux Le-Puy-en-Velay, Service d'accueil des urgences, Le-Puy-en-Velay, France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3D2679DF" w14:textId="77777777" w:rsidR="00C163FB" w:rsidRPr="0026633F" w:rsidRDefault="00C163FB" w:rsidP="00C86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:lang w:eastAsia="fr-FR"/>
                <w14:ligatures w14:val="none"/>
              </w:rPr>
            </w:pPr>
            <w:hyperlink r:id="rId5" w:history="1">
              <w:r w:rsidRPr="0026633F">
                <w:rPr>
                  <w:rFonts w:ascii="Arial" w:eastAsia="Times New Roman" w:hAnsi="Arial" w:cs="Arial"/>
                  <w:color w:val="1155CC"/>
                  <w:kern w:val="0"/>
                  <w:sz w:val="20"/>
                  <w:szCs w:val="20"/>
                  <w:u w:val="single"/>
                  <w:lang w:eastAsia="fr-FR"/>
                  <w14:ligatures w14:val="none"/>
                </w:rPr>
                <w:t>ag.kwakyeagyemang@ch-lepuy.fr</w:t>
              </w:r>
            </w:hyperlink>
          </w:p>
        </w:tc>
      </w:tr>
      <w:tr w:rsidR="00C163FB" w:rsidRPr="008B648F" w14:paraId="4CCA6AA5" w14:textId="77777777" w:rsidTr="00C864DE">
        <w:trPr>
          <w:trHeight w:val="260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0CA95A55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NEGRELLO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57FB3323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Florian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5AE5B1C3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MD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38E15CD5" w14:textId="77777777" w:rsidR="00C163FB" w:rsidRPr="0026633F" w:rsidRDefault="00C163FB" w:rsidP="00C86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6633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CHU de Martinique, service des urgences, Fort de France, France 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38B32CCC" w14:textId="77777777" w:rsidR="00C163FB" w:rsidRPr="0026633F" w:rsidRDefault="00C163FB" w:rsidP="00C86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6633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florian.negrello@chu-martinique.fr</w:t>
            </w:r>
          </w:p>
        </w:tc>
      </w:tr>
      <w:tr w:rsidR="00C163FB" w:rsidRPr="008B648F" w14:paraId="1439847C" w14:textId="77777777" w:rsidTr="00C864DE">
        <w:trPr>
          <w:trHeight w:val="260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0C6A224C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LESAGE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5EB275BB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Patrick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7F5B62A4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MD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6FE43A5E" w14:textId="77777777" w:rsidR="00C163FB" w:rsidRPr="0026633F" w:rsidRDefault="00C163FB" w:rsidP="00C86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6633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HMS - Service des Urgences, Chambéry, France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21A00DAE" w14:textId="77777777" w:rsidR="00C163FB" w:rsidRPr="0026633F" w:rsidRDefault="00C163FB" w:rsidP="00C86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6633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patrick.lesage@ch-metropole-savoie.fr</w:t>
            </w:r>
          </w:p>
        </w:tc>
      </w:tr>
      <w:tr w:rsidR="00C163FB" w:rsidRPr="008B648F" w14:paraId="2A652449" w14:textId="77777777" w:rsidTr="00C864DE">
        <w:trPr>
          <w:trHeight w:val="260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7D9C4C54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SEBBANE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70293710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Mustapha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78324716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MD,PHD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3BDE14F2" w14:textId="77777777" w:rsidR="00C163FB" w:rsidRPr="0026633F" w:rsidRDefault="00C163FB" w:rsidP="00C86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6633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HU de Montpellier, Urgences/SMUR, Montpellier, France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51D66ECA" w14:textId="77777777" w:rsidR="00C163FB" w:rsidRPr="0026633F" w:rsidRDefault="00C163FB" w:rsidP="00C86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6633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-sebbane@chu-montpellier.fr</w:t>
            </w:r>
          </w:p>
        </w:tc>
      </w:tr>
      <w:tr w:rsidR="00C163FB" w:rsidRPr="008B648F" w14:paraId="06D849DD" w14:textId="77777777" w:rsidTr="00C864DE">
        <w:trPr>
          <w:trHeight w:val="260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052DC363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THIRIEZ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47AD6FA7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Sylvain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63A12678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MD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384DAA67" w14:textId="77777777" w:rsidR="00C163FB" w:rsidRPr="0026633F" w:rsidRDefault="00C163FB" w:rsidP="00C86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6633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H de Roubaix, Service des urgences, Roubaix, France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168EFEF9" w14:textId="77777777" w:rsidR="00C163FB" w:rsidRPr="0026633F" w:rsidRDefault="00C163FB" w:rsidP="00C86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6633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ylvain.thiriez@ch-roubaix.fr</w:t>
            </w:r>
          </w:p>
        </w:tc>
      </w:tr>
      <w:tr w:rsidR="00C163FB" w:rsidRPr="008B648F" w14:paraId="751AB06E" w14:textId="77777777" w:rsidTr="00C864DE">
        <w:trPr>
          <w:trHeight w:val="260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329647A0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GALINSKI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4A46A2A3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Christelle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12DA1512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RN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5366FC73" w14:textId="77777777" w:rsidR="00C163FB" w:rsidRPr="0026633F" w:rsidRDefault="00C163FB" w:rsidP="00C86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6633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CH de Mortagne, Service des Urgences et SMUR, Mortagne, France 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30EFA85C" w14:textId="77777777" w:rsidR="00C163FB" w:rsidRPr="008B648F" w:rsidRDefault="00C163FB" w:rsidP="00C86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chriseel2@wanadoo.fr</w:t>
            </w:r>
          </w:p>
        </w:tc>
      </w:tr>
      <w:tr w:rsidR="00C163FB" w:rsidRPr="008B648F" w14:paraId="579BD3D0" w14:textId="77777777" w:rsidTr="00C864DE">
        <w:trPr>
          <w:trHeight w:val="260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1BEF5217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GONFRÈRE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472D0603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Gwendoline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254C69C6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MD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7F828BBF" w14:textId="77777777" w:rsidR="00C163FB" w:rsidRPr="0026633F" w:rsidRDefault="00C163FB" w:rsidP="00C86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6633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H de Rodez, service des urgences, Rodez, France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4E380EC7" w14:textId="77777777" w:rsidR="00C163FB" w:rsidRPr="0026633F" w:rsidRDefault="00C163FB" w:rsidP="00C86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6633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g.gonfrere@ch-rodez.fr</w:t>
            </w:r>
          </w:p>
        </w:tc>
      </w:tr>
      <w:tr w:rsidR="00C163FB" w:rsidRPr="008B648F" w14:paraId="328FC22B" w14:textId="77777777" w:rsidTr="00C864DE">
        <w:trPr>
          <w:trHeight w:val="260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1019C581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LEVY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47BAB1C4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Delphine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6042861E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MD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73200589" w14:textId="77777777" w:rsidR="00C163FB" w:rsidRPr="0026633F" w:rsidRDefault="00C163FB" w:rsidP="00C86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6633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ôpital Saint Joseph, Service des Urgences, Marseille, France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2E815467" w14:textId="77777777" w:rsidR="00C163FB" w:rsidRPr="0026633F" w:rsidRDefault="00C163FB" w:rsidP="00C86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6633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dlevy@hopital-saint-joseph.fr</w:t>
            </w:r>
          </w:p>
        </w:tc>
      </w:tr>
      <w:tr w:rsidR="00C163FB" w:rsidRPr="008B648F" w14:paraId="05EE9CD6" w14:textId="77777777" w:rsidTr="00C864DE">
        <w:trPr>
          <w:trHeight w:val="260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5018C1CA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RENAULT FRADIN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60CF37E0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Maï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089F6FE2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RN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6793ECF8" w14:textId="77777777" w:rsidR="00C163FB" w:rsidRPr="0026633F" w:rsidRDefault="00C163FB" w:rsidP="00C86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6633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H Pau, Direction des Soins, Pau, France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30F6C4F4" w14:textId="77777777" w:rsidR="00C163FB" w:rsidRPr="0026633F" w:rsidRDefault="00C163FB" w:rsidP="00C86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6633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ai.fradin@ch-pau.fr</w:t>
            </w:r>
          </w:p>
        </w:tc>
      </w:tr>
      <w:tr w:rsidR="00C163FB" w:rsidRPr="008B648F" w14:paraId="6705CECE" w14:textId="77777777" w:rsidTr="00C864DE">
        <w:trPr>
          <w:trHeight w:val="260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2E036934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BONNAURE-SORBIER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53E7B0DA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Alice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7A78878A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MD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7CF4ABFF" w14:textId="77777777" w:rsidR="00C163FB" w:rsidRPr="0026633F" w:rsidRDefault="00C163FB" w:rsidP="00C86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6633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CH Saintes, Service des urgences et SMUR, Saintes, France 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51774102" w14:textId="77777777" w:rsidR="00C163FB" w:rsidRPr="0026633F" w:rsidRDefault="00C163FB" w:rsidP="00C86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6633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lice.bonnaure-sorbier@gh-saintesangely.fr</w:t>
            </w:r>
          </w:p>
        </w:tc>
      </w:tr>
      <w:tr w:rsidR="00C163FB" w:rsidRPr="008B648F" w14:paraId="2EC68893" w14:textId="77777777" w:rsidTr="00C864DE">
        <w:trPr>
          <w:trHeight w:val="260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64DB8FF2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JEANNE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562E3252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Sewann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454D53D9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MD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4296806D" w14:textId="77777777" w:rsidR="00C163FB" w:rsidRPr="0026633F" w:rsidRDefault="00C163FB" w:rsidP="00C86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6633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H Robert Boulin, service des Urgences, Libourne, France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22C9B236" w14:textId="77777777" w:rsidR="00C163FB" w:rsidRPr="008B648F" w:rsidRDefault="00C163FB" w:rsidP="00C86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sewannjeanne@gmail.com</w:t>
            </w:r>
          </w:p>
        </w:tc>
      </w:tr>
      <w:tr w:rsidR="00C163FB" w:rsidRPr="008B648F" w14:paraId="72E31FBF" w14:textId="77777777" w:rsidTr="00C864DE">
        <w:trPr>
          <w:trHeight w:val="260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117249C5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RIO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6884C04A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Gwenola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47D1B9CA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NP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53D14B3B" w14:textId="77777777" w:rsidR="00C163FB" w:rsidRPr="0026633F" w:rsidRDefault="00C163FB" w:rsidP="00C86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6633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HU de Rennes, Service des Urgences Adultes, Rennes, France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1F3FEFE6" w14:textId="77777777" w:rsidR="00C163FB" w:rsidRPr="0026633F" w:rsidRDefault="00C163FB" w:rsidP="00C86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6633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Gwenola.BLOT.RIO@chu-rennes.fr</w:t>
            </w:r>
          </w:p>
        </w:tc>
      </w:tr>
      <w:tr w:rsidR="00C163FB" w:rsidRPr="008B648F" w14:paraId="0708FC7B" w14:textId="77777777" w:rsidTr="00C864DE">
        <w:trPr>
          <w:trHeight w:val="260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0E45D063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LARIBI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27580BF5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Said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77CF6D00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MD, PhD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6B957F46" w14:textId="77777777" w:rsidR="00C163FB" w:rsidRPr="0026633F" w:rsidRDefault="00C163FB" w:rsidP="00C86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6633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HU Tours, Service des Urgences, Tours, France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61409E62" w14:textId="77777777" w:rsidR="00C163FB" w:rsidRPr="0026633F" w:rsidRDefault="00C163FB" w:rsidP="00C86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6633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.laribi@chu-tours.fr</w:t>
            </w:r>
          </w:p>
        </w:tc>
      </w:tr>
      <w:tr w:rsidR="00C163FB" w:rsidRPr="008B648F" w14:paraId="3B5A255C" w14:textId="77777777" w:rsidTr="00C864DE">
        <w:trPr>
          <w:trHeight w:val="260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7ECABD37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LECLERCQ-MARTIN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42C9F292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Aurélien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586BB42A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MD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36EB8307" w14:textId="77777777" w:rsidR="00C163FB" w:rsidRPr="0026633F" w:rsidRDefault="00C163FB" w:rsidP="00C86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6633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H Soissons, Service d'Accueil des Urgences, Soissons, France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040E803C" w14:textId="77777777" w:rsidR="00C163FB" w:rsidRPr="0026633F" w:rsidRDefault="00C163FB" w:rsidP="00C86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6633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urelien.martin-kleisch@ch-soissons.fr</w:t>
            </w:r>
          </w:p>
        </w:tc>
      </w:tr>
      <w:tr w:rsidR="00C163FB" w:rsidRPr="008B648F" w14:paraId="2F255F86" w14:textId="77777777" w:rsidTr="00C864DE">
        <w:trPr>
          <w:trHeight w:val="260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0C5810AB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BERMENT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29842639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Lea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4DBB11BA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RN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1CA3EF2E" w14:textId="77777777" w:rsidR="00C163FB" w:rsidRPr="0026633F" w:rsidRDefault="00C163FB" w:rsidP="00C86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6633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H Verneuil sur Avre, Service des urgences, Verneuil sur Avre, France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581B6CAF" w14:textId="77777777" w:rsidR="00C163FB" w:rsidRPr="0026633F" w:rsidRDefault="00C163FB" w:rsidP="00C86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6633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Lea.berment@vbr-sudeure.fr</w:t>
            </w:r>
          </w:p>
        </w:tc>
      </w:tr>
      <w:tr w:rsidR="00C163FB" w:rsidRPr="008B648F" w14:paraId="2F7D4ACF" w14:textId="77777777" w:rsidTr="00C864DE">
        <w:trPr>
          <w:trHeight w:val="260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47CE6B60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SAMAIN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54FA1798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Julie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1967F445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MD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4412AA92" w14:textId="77777777" w:rsidR="00C163FB" w:rsidRPr="0026633F" w:rsidRDefault="00C163FB" w:rsidP="00C86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6633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H Vesoul - Groupement Hospitalier de la Haute-Saone, Service des Urgences, Vesoul, France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1B268306" w14:textId="77777777" w:rsidR="00C163FB" w:rsidRPr="008B648F" w:rsidRDefault="00C163FB" w:rsidP="00C86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j.samain@gh70.fr</w:t>
            </w:r>
          </w:p>
        </w:tc>
      </w:tr>
      <w:tr w:rsidR="00C163FB" w:rsidRPr="008B648F" w14:paraId="6E064900" w14:textId="77777777" w:rsidTr="00C864DE">
        <w:trPr>
          <w:trHeight w:val="260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74ABA191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HELIOS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7762249E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Bertrand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0B23C5CD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NP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7667FB72" w14:textId="77777777" w:rsidR="00C163FB" w:rsidRPr="0026633F" w:rsidRDefault="00C163FB" w:rsidP="00C86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6633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HU de Reims, Service des Urgences Adultes, Reims, France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0E264A8A" w14:textId="77777777" w:rsidR="00C163FB" w:rsidRPr="008B648F" w:rsidRDefault="00C163FB" w:rsidP="00C86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bhelios@chu-reims.fr</w:t>
            </w:r>
          </w:p>
        </w:tc>
      </w:tr>
      <w:tr w:rsidR="00C163FB" w:rsidRPr="008B648F" w14:paraId="5AF318C5" w14:textId="77777777" w:rsidTr="00C864DE">
        <w:trPr>
          <w:trHeight w:val="260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022B8009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BORTZMEYER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59DB96A2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Jessica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582EBBFD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RN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13EEC26A" w14:textId="77777777" w:rsidR="00C163FB" w:rsidRPr="0026633F" w:rsidRDefault="00C163FB" w:rsidP="00C86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6633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HU de Rouen, Service des urgences, Rouen, France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49A50664" w14:textId="77777777" w:rsidR="00C163FB" w:rsidRPr="0026633F" w:rsidRDefault="00C163FB" w:rsidP="00C86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6633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Jessica.Bortzmeyer@chu-rouen.fr</w:t>
            </w:r>
          </w:p>
        </w:tc>
      </w:tr>
      <w:tr w:rsidR="00C163FB" w:rsidRPr="008B648F" w14:paraId="26988AAA" w14:textId="77777777" w:rsidTr="00C864DE">
        <w:trPr>
          <w:trHeight w:val="260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3B0A33BB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VIOLEAU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116F5192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Mathieu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76991033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MD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690F5D46" w14:textId="77777777" w:rsidR="00C163FB" w:rsidRPr="0026633F" w:rsidRDefault="00C163FB" w:rsidP="00C86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6633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H de Niort, Services des Urgences-SAMU-SMUR, Niort, France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0D7A443D" w14:textId="77777777" w:rsidR="00C163FB" w:rsidRPr="0026633F" w:rsidRDefault="00C163FB" w:rsidP="00C86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6633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athieu.violeau@ch-niort.fr</w:t>
            </w:r>
          </w:p>
        </w:tc>
      </w:tr>
      <w:tr w:rsidR="00C163FB" w:rsidRPr="008B648F" w14:paraId="11CE5929" w14:textId="77777777" w:rsidTr="00C864DE">
        <w:trPr>
          <w:trHeight w:val="260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450C5F91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BOUNAUD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06BB2648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Nicolas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54B83B26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MD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3AC1F3FA" w14:textId="77777777" w:rsidR="00C163FB" w:rsidRPr="0026633F" w:rsidRDefault="00C163FB" w:rsidP="00C86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6633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H de Carcassonne, Service des urgences, Carcasonne, France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3DB98920" w14:textId="77777777" w:rsidR="00C163FB" w:rsidRPr="008B648F" w:rsidRDefault="00C163FB" w:rsidP="00C86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bounaud.n@oruoccitanie.fr</w:t>
            </w:r>
          </w:p>
        </w:tc>
      </w:tr>
      <w:tr w:rsidR="00C163FB" w:rsidRPr="008B648F" w14:paraId="21DC2414" w14:textId="77777777" w:rsidTr="00C864DE">
        <w:trPr>
          <w:trHeight w:val="260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343F26C7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KACED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75BF7290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Manon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4C9AE916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NP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6DECC4AF" w14:textId="77777777" w:rsidR="00C163FB" w:rsidRPr="0026633F" w:rsidRDefault="00C163FB" w:rsidP="00C86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6633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ospices Civils de Lyon, Hôpital Edourd Herriot, Service des urgences, Lyon, France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2F4269A8" w14:textId="77777777" w:rsidR="00C163FB" w:rsidRPr="0026633F" w:rsidRDefault="00C163FB" w:rsidP="00C86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6633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anon.kaced@chu-lyon.fr</w:t>
            </w:r>
          </w:p>
        </w:tc>
      </w:tr>
      <w:tr w:rsidR="00C163FB" w:rsidRPr="008B648F" w14:paraId="5C65711C" w14:textId="77777777" w:rsidTr="00C864DE">
        <w:trPr>
          <w:trHeight w:val="260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1560E923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lastRenderedPageBreak/>
              <w:t>LEON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41DC9D56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Morgane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478CB9DE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NP, MSc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7CC35A61" w14:textId="77777777" w:rsidR="00C163FB" w:rsidRPr="0026633F" w:rsidRDefault="00C163FB" w:rsidP="00C86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6633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HU Lyon Sud - Hospices civils de Lyon , Service des urgences , Lyon, France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6D6F282E" w14:textId="77777777" w:rsidR="00C163FB" w:rsidRPr="0026633F" w:rsidRDefault="00C163FB" w:rsidP="00C86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6633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organe.leon@chu-lyon.fr</w:t>
            </w:r>
          </w:p>
        </w:tc>
      </w:tr>
      <w:tr w:rsidR="00C163FB" w:rsidRPr="008B648F" w14:paraId="5CBB16A7" w14:textId="77777777" w:rsidTr="00C864DE">
        <w:trPr>
          <w:trHeight w:val="260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3AB11783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PRUDHOMME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36DFDC59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Elise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4515216B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NP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56AFCC9A" w14:textId="77777777" w:rsidR="00C163FB" w:rsidRPr="0026633F" w:rsidRDefault="00C163FB" w:rsidP="00C86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6633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ospices Civils de Lyon, Hôpital de la Croix-Rousse, Service des Urgences, Lyon, France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31491BC5" w14:textId="77777777" w:rsidR="00C163FB" w:rsidRPr="0026633F" w:rsidRDefault="00C163FB" w:rsidP="00C86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6633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elise.prudhomme@chu-lyon.fr</w:t>
            </w:r>
          </w:p>
        </w:tc>
      </w:tr>
      <w:tr w:rsidR="00C163FB" w:rsidRPr="008B648F" w14:paraId="516E6933" w14:textId="77777777" w:rsidTr="00C864DE">
        <w:trPr>
          <w:trHeight w:val="260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1060E674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CAMPHUIS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7075A530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Antonin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6C4F135A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MD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30A659B5" w14:textId="77777777" w:rsidR="00C163FB" w:rsidRPr="0026633F" w:rsidRDefault="00C163FB" w:rsidP="00C86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6633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H de Bethune, Service d'Accueil des Urgences - SMUR, Bethune, France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78CC51E3" w14:textId="77777777" w:rsidR="00C163FB" w:rsidRPr="008B648F" w:rsidRDefault="00C163FB" w:rsidP="00C86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acamphuis@ch-bethune.fr</w:t>
            </w:r>
          </w:p>
        </w:tc>
      </w:tr>
      <w:tr w:rsidR="00C163FB" w:rsidRPr="0026633F" w14:paraId="6A71C64D" w14:textId="77777777" w:rsidTr="00C864DE">
        <w:trPr>
          <w:trHeight w:val="260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13C6AD8F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ROUX-BONIFACE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47FD0D3B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Daniel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51F178CF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MD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37B47803" w14:textId="77777777" w:rsidR="00C163FB" w:rsidRPr="008B648F" w:rsidRDefault="00C163FB" w:rsidP="00C86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CHU Clermont-Ferrand, Pôle Urgences-SAMU-SMUR, Clermond-Ferrand, France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216CEAA0" w14:textId="77777777" w:rsidR="00C163FB" w:rsidRPr="008B648F" w:rsidRDefault="00C163FB" w:rsidP="00C86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droux-boniface@chu-clermontferrand.fr</w:t>
            </w:r>
          </w:p>
        </w:tc>
      </w:tr>
      <w:tr w:rsidR="00C163FB" w:rsidRPr="008B648F" w14:paraId="102BBD17" w14:textId="77777777" w:rsidTr="00C864DE">
        <w:trPr>
          <w:trHeight w:val="260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29D1716F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RESTOUILH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62F973A8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Virginie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16D6E70D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NP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4D6A8A3B" w14:textId="77777777" w:rsidR="00C163FB" w:rsidRPr="0026633F" w:rsidRDefault="00C163FB" w:rsidP="00C86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6633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HU de Strasbourg, Service des urgences adultes, Strasbourg, France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0B45CF3B" w14:textId="77777777" w:rsidR="00C163FB" w:rsidRPr="0026633F" w:rsidRDefault="00C163FB" w:rsidP="00C86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6633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virginie.restouilh@chru-strasbourg.fr</w:t>
            </w:r>
          </w:p>
        </w:tc>
      </w:tr>
      <w:tr w:rsidR="00C163FB" w:rsidRPr="008B648F" w14:paraId="5D2742B4" w14:textId="77777777" w:rsidTr="00C864DE">
        <w:trPr>
          <w:trHeight w:val="260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7901C6BC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BARTH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54322104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Arnaud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22298713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RN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2E2F979B" w14:textId="77777777" w:rsidR="00C163FB" w:rsidRPr="0026633F" w:rsidRDefault="00C163FB" w:rsidP="00C86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6633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H de Sélestat, Structure des Urgences, Sélestat, France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72D7D585" w14:textId="77777777" w:rsidR="00C163FB" w:rsidRPr="008B648F" w:rsidRDefault="00C163FB" w:rsidP="00C86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arnaud.barth1@gmail.com</w:t>
            </w:r>
          </w:p>
        </w:tc>
      </w:tr>
      <w:tr w:rsidR="00C163FB" w:rsidRPr="008B648F" w14:paraId="4A8281D2" w14:textId="77777777" w:rsidTr="00C864DE">
        <w:trPr>
          <w:trHeight w:val="260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4636E91A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BERRARD-LORRILLERE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439971FF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Olivia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70B71E86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MD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3C1AE12F" w14:textId="77777777" w:rsidR="00C163FB" w:rsidRPr="0026633F" w:rsidRDefault="00C163FB" w:rsidP="00C86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6633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Polyclinique de Poitiers, Service des urgences, Poitiers, France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6E3D8E21" w14:textId="77777777" w:rsidR="00C163FB" w:rsidRPr="008B648F" w:rsidRDefault="00C163FB" w:rsidP="00C86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oberrard@hotmail.com</w:t>
            </w:r>
          </w:p>
        </w:tc>
      </w:tr>
      <w:tr w:rsidR="00C163FB" w:rsidRPr="008B648F" w14:paraId="0197DDB8" w14:textId="77777777" w:rsidTr="00C864DE">
        <w:trPr>
          <w:trHeight w:val="280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0BBB3C9E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CAZES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29113F62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Nicolas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15B95F1B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MD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038253BF" w14:textId="77777777" w:rsidR="00C163FB" w:rsidRPr="0026633F" w:rsidRDefault="00C163FB" w:rsidP="00C86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6633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ôpital d’Instruction des Armées Laveran, Service des Urgences, Marseille, France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39D37E0F" w14:textId="77777777" w:rsidR="00C163FB" w:rsidRPr="008B648F" w:rsidRDefault="00C163FB" w:rsidP="00C86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nicolas.cazes@icloud.com</w:t>
            </w:r>
          </w:p>
        </w:tc>
      </w:tr>
      <w:tr w:rsidR="00C163FB" w:rsidRPr="008B648F" w14:paraId="126E2268" w14:textId="77777777" w:rsidTr="00C864DE">
        <w:trPr>
          <w:trHeight w:val="280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3A218E45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YVON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345BD046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Julien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4151DF40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MD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7CEE8193" w14:textId="77777777" w:rsidR="00C163FB" w:rsidRPr="0026633F" w:rsidRDefault="00C163FB" w:rsidP="00C86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6633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H Nord Ouest Tarare, Services des Urgences, Tarare, France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64EDD0BF" w14:textId="77777777" w:rsidR="00C163FB" w:rsidRPr="008B648F" w:rsidRDefault="00C163FB" w:rsidP="00C86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jyvon@hno.fr</w:t>
            </w:r>
          </w:p>
        </w:tc>
      </w:tr>
      <w:tr w:rsidR="00C163FB" w:rsidRPr="008B648F" w14:paraId="6E6F42CE" w14:textId="77777777" w:rsidTr="00C864DE">
        <w:trPr>
          <w:trHeight w:val="260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262A9C4A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HERMANN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4BBA98AD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William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507FFDDD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NP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593AD908" w14:textId="77777777" w:rsidR="00C163FB" w:rsidRPr="008B648F" w:rsidRDefault="00C163FB" w:rsidP="00C86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CH Emile Muller, GHRMSA, pôle ARUBA, SAMU, SMUR, Urgences de Mulhouse, Mulhouse, France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41A4E844" w14:textId="77777777" w:rsidR="00C163FB" w:rsidRPr="008B648F" w:rsidRDefault="00C163FB" w:rsidP="00C86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william.hermann@ghrmsa.fr</w:t>
            </w:r>
          </w:p>
        </w:tc>
      </w:tr>
      <w:tr w:rsidR="00C163FB" w:rsidRPr="008B648F" w14:paraId="16F46763" w14:textId="77777777" w:rsidTr="00C864DE">
        <w:trPr>
          <w:trHeight w:val="260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3D62CB54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FERTAT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121F1DF9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Margaux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4ECDA5BC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MD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425BF3B0" w14:textId="77777777" w:rsidR="00C163FB" w:rsidRPr="008B648F" w:rsidRDefault="00C163FB" w:rsidP="00C86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CH Annecy Genevois, Service des Urgences, Annecy, France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5CA09156" w14:textId="77777777" w:rsidR="00C163FB" w:rsidRPr="008B648F" w:rsidRDefault="00C163FB" w:rsidP="00C86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mfertat@ch-annecygenevois.fr</w:t>
            </w:r>
          </w:p>
        </w:tc>
      </w:tr>
      <w:tr w:rsidR="00C163FB" w:rsidRPr="008B648F" w14:paraId="09E06EBD" w14:textId="77777777" w:rsidTr="00C864DE">
        <w:trPr>
          <w:trHeight w:val="260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392EFDF5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FROMONT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5AD1744C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Isaure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30676EB6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MD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0B0F1390" w14:textId="77777777" w:rsidR="00C163FB" w:rsidRPr="008B648F" w:rsidRDefault="00C163FB" w:rsidP="00C86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CH Annecy Genevois 2, Service des Urgences, Annecy, France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5C6E2DD0" w14:textId="77777777" w:rsidR="00C163FB" w:rsidRPr="008B648F" w:rsidRDefault="00C163FB" w:rsidP="00C86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ifromont@ch-annecygenevois.fr</w:t>
            </w:r>
          </w:p>
        </w:tc>
      </w:tr>
      <w:tr w:rsidR="00C163FB" w:rsidRPr="008B648F" w14:paraId="1D0F8E69" w14:textId="77777777" w:rsidTr="00C864DE">
        <w:trPr>
          <w:trHeight w:val="260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02050AE7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HENRY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167FE2EA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Aline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4330D7D1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RN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43D44F3B" w14:textId="77777777" w:rsidR="00C163FB" w:rsidRPr="0026633F" w:rsidRDefault="00C163FB" w:rsidP="00C86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6633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H Melun, Groupe Hospitalier Sud-ile-de-France, Service des urgences, Melun, France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42F07043" w14:textId="77777777" w:rsidR="00C163FB" w:rsidRPr="008B648F" w:rsidRDefault="00C163FB" w:rsidP="00C86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aline.henry@ghsif.fr</w:t>
            </w:r>
          </w:p>
        </w:tc>
      </w:tr>
      <w:tr w:rsidR="00C163FB" w:rsidRPr="008B648F" w14:paraId="37AC7EBC" w14:textId="77777777" w:rsidTr="00C864DE">
        <w:trPr>
          <w:trHeight w:val="260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78D72456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VILLARD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709A0168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Isabelle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5F34F0E2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RN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0D0A02EB" w14:textId="77777777" w:rsidR="00C163FB" w:rsidRPr="0026633F" w:rsidRDefault="00C163FB" w:rsidP="00C86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6633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opital NOVO-Site de Pontoise, Service des Urgences, Cergy-Pontoise, France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541EABAA" w14:textId="77777777" w:rsidR="00C163FB" w:rsidRPr="0026633F" w:rsidRDefault="00C163FB" w:rsidP="00C86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6633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isabelle.villard@ght-novo.fr</w:t>
            </w:r>
          </w:p>
        </w:tc>
      </w:tr>
      <w:tr w:rsidR="00C163FB" w:rsidRPr="008B648F" w14:paraId="14B1726A" w14:textId="77777777" w:rsidTr="00C864DE">
        <w:trPr>
          <w:trHeight w:val="260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6F86D44D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TOUIHAR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228B7E4B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Ayoub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5C78C183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MD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1FA49642" w14:textId="77777777" w:rsidR="00C163FB" w:rsidRPr="0026633F" w:rsidRDefault="00C163FB" w:rsidP="00C86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6633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H Auxerre, Service des urgences, Auxerre, France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08252963" w14:textId="77777777" w:rsidR="00C163FB" w:rsidRPr="008B648F" w:rsidRDefault="00C163FB" w:rsidP="00C86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ayoub.touihar@gmail.com</w:t>
            </w:r>
          </w:p>
        </w:tc>
      </w:tr>
      <w:tr w:rsidR="00C163FB" w:rsidRPr="008B648F" w14:paraId="497C09DF" w14:textId="77777777" w:rsidTr="00C864DE">
        <w:trPr>
          <w:trHeight w:val="260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767F0FDE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PALOMERA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03909CCE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Adrien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5DDC46B4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MD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6691463F" w14:textId="77777777" w:rsidR="00C163FB" w:rsidRPr="0026633F" w:rsidRDefault="00C163FB" w:rsidP="00C86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6633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H de Marmande, Service des urgences, Marmande, France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6E40DD70" w14:textId="77777777" w:rsidR="00C163FB" w:rsidRPr="008B648F" w:rsidRDefault="00C163FB" w:rsidP="00C86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palo7@hotmail.fr</w:t>
            </w:r>
          </w:p>
        </w:tc>
      </w:tr>
      <w:tr w:rsidR="00C163FB" w:rsidRPr="008B648F" w14:paraId="3141B6FC" w14:textId="77777777" w:rsidTr="00C864DE">
        <w:trPr>
          <w:trHeight w:val="260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36939757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VAN CAENEGEM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5721AA96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Pierre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419A2F5C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MD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5317A15B" w14:textId="77777777" w:rsidR="00C163FB" w:rsidRPr="0026633F" w:rsidRDefault="00C163FB" w:rsidP="00C86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6633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H Versailles, Hôpital André Mignot, Service des Urgences, Le Chesnay, France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4C95FE18" w14:textId="77777777" w:rsidR="00C163FB" w:rsidRPr="008B648F" w:rsidRDefault="00C163FB" w:rsidP="00C86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pvancaenegem@ght78sud.fr</w:t>
            </w:r>
          </w:p>
        </w:tc>
      </w:tr>
      <w:tr w:rsidR="00C163FB" w:rsidRPr="008B648F" w14:paraId="0D0FE503" w14:textId="77777777" w:rsidTr="00C864DE">
        <w:trPr>
          <w:trHeight w:val="260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4115BA56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SARTORIUS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799A5872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Max- antoine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313FFA23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MD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7E6BD9C4" w14:textId="77777777" w:rsidR="00C163FB" w:rsidRPr="0026633F" w:rsidRDefault="00C163FB" w:rsidP="00C86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6633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CJITS Sainte Musse, Pole médecine d'urgence, La Seyne sur mer, France 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0A8E383B" w14:textId="77777777" w:rsidR="00C163FB" w:rsidRPr="0026633F" w:rsidRDefault="00C163FB" w:rsidP="00C86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6633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ax-antoine.sartorius@ch-toulon.fr</w:t>
            </w:r>
          </w:p>
        </w:tc>
      </w:tr>
      <w:tr w:rsidR="00C163FB" w:rsidRPr="008B648F" w14:paraId="600F8553" w14:textId="77777777" w:rsidTr="00C864DE">
        <w:trPr>
          <w:trHeight w:val="260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35D152B2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BAISSE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3A5E4FC1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Arthur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4F2677D4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MD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11CFDC41" w14:textId="77777777" w:rsidR="00C163FB" w:rsidRPr="0026633F" w:rsidRDefault="00C163FB" w:rsidP="00C86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6633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H Albi, Service des Urgences, Albi, France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6E417417" w14:textId="77777777" w:rsidR="00C163FB" w:rsidRPr="0026633F" w:rsidRDefault="00C163FB" w:rsidP="00C86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6633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rthur.baisse@ch-albi.fr</w:t>
            </w:r>
          </w:p>
        </w:tc>
      </w:tr>
      <w:tr w:rsidR="00C163FB" w:rsidRPr="008B648F" w14:paraId="17B98B98" w14:textId="77777777" w:rsidTr="00C864DE">
        <w:trPr>
          <w:trHeight w:val="260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4E7A9B71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JAEGER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50AA132B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Deborah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27AE3FA6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MD, MSc, PhD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62CC93C7" w14:textId="77777777" w:rsidR="00C163FB" w:rsidRPr="0026633F" w:rsidRDefault="00C163FB" w:rsidP="00C86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6633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HRU Nancy, Service d'Urgences, Nancy, France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5D4E1647" w14:textId="77777777" w:rsidR="00C163FB" w:rsidRPr="008B648F" w:rsidRDefault="00C163FB" w:rsidP="00C86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drdeborahjaeger@gmail.com</w:t>
            </w:r>
          </w:p>
        </w:tc>
      </w:tr>
      <w:tr w:rsidR="00C163FB" w:rsidRPr="008B648F" w14:paraId="6CD19BF6" w14:textId="77777777" w:rsidTr="00C864DE">
        <w:trPr>
          <w:trHeight w:val="260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442D0BFA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GOFFIN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0F3153C9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Pierre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7267F0F3" w14:textId="77777777" w:rsidR="00C163FB" w:rsidRPr="008B648F" w:rsidRDefault="00C163FB" w:rsidP="00C86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MD, MSc, PhD (cand)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18939D8E" w14:textId="77777777" w:rsidR="00C163FB" w:rsidRPr="0026633F" w:rsidRDefault="00C163FB" w:rsidP="00C86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6633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opital Montlegia, Groupe Santé CHC, Service d'anesthesie et soins intensifs, Liège, Belgique,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D9EAD3" w:fill="D9EAD3"/>
            <w:noWrap/>
            <w:hideMark/>
          </w:tcPr>
          <w:p w14:paraId="72100D0D" w14:textId="77777777" w:rsidR="00C163FB" w:rsidRPr="008B648F" w:rsidRDefault="00C163FB" w:rsidP="00C86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8B648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goffin.pjc@gmail.com</w:t>
            </w:r>
          </w:p>
        </w:tc>
      </w:tr>
    </w:tbl>
    <w:p w14:paraId="40593077" w14:textId="77777777" w:rsidR="00C163FB" w:rsidRPr="008B648F" w:rsidRDefault="00C163FB" w:rsidP="00C163FB">
      <w:pPr>
        <w:rPr>
          <w:rFonts w:ascii="Times New Roman" w:hAnsi="Times New Roman" w:cs="Times New Roman"/>
          <w:lang w:val="en-GB"/>
        </w:rPr>
      </w:pPr>
    </w:p>
    <w:p w14:paraId="74374832" w14:textId="77777777" w:rsidR="00D92BDC" w:rsidRDefault="00D92BDC"/>
    <w:sectPr w:rsidR="00D92BDC" w:rsidSect="00C163FB">
      <w:pgSz w:w="16838" w:h="11906" w:orient="landscape" w:code="9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5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63FB"/>
    <w:rsid w:val="00006971"/>
    <w:rsid w:val="00010957"/>
    <w:rsid w:val="00011D5B"/>
    <w:rsid w:val="00021F73"/>
    <w:rsid w:val="00043035"/>
    <w:rsid w:val="00055496"/>
    <w:rsid w:val="000734CD"/>
    <w:rsid w:val="000828E9"/>
    <w:rsid w:val="000A3353"/>
    <w:rsid w:val="000B71D2"/>
    <w:rsid w:val="000E1191"/>
    <w:rsid w:val="00100AF7"/>
    <w:rsid w:val="00102B60"/>
    <w:rsid w:val="00107BFA"/>
    <w:rsid w:val="00114576"/>
    <w:rsid w:val="00132DB9"/>
    <w:rsid w:val="001353DE"/>
    <w:rsid w:val="00142FA4"/>
    <w:rsid w:val="00161780"/>
    <w:rsid w:val="00182EBB"/>
    <w:rsid w:val="001A2C1B"/>
    <w:rsid w:val="001A31F9"/>
    <w:rsid w:val="001A799E"/>
    <w:rsid w:val="001E0428"/>
    <w:rsid w:val="001E3C67"/>
    <w:rsid w:val="001E620E"/>
    <w:rsid w:val="00222BFA"/>
    <w:rsid w:val="00224FB0"/>
    <w:rsid w:val="00230D5B"/>
    <w:rsid w:val="00240416"/>
    <w:rsid w:val="002405DD"/>
    <w:rsid w:val="00242093"/>
    <w:rsid w:val="002455D1"/>
    <w:rsid w:val="002477B3"/>
    <w:rsid w:val="002537C7"/>
    <w:rsid w:val="002701B2"/>
    <w:rsid w:val="00275788"/>
    <w:rsid w:val="00297C7A"/>
    <w:rsid w:val="002A2670"/>
    <w:rsid w:val="002C2615"/>
    <w:rsid w:val="002C3602"/>
    <w:rsid w:val="002C3AAD"/>
    <w:rsid w:val="002D6672"/>
    <w:rsid w:val="002E0BDD"/>
    <w:rsid w:val="002E4CD7"/>
    <w:rsid w:val="002F77F6"/>
    <w:rsid w:val="00311302"/>
    <w:rsid w:val="003127C8"/>
    <w:rsid w:val="00312A9A"/>
    <w:rsid w:val="00317FD1"/>
    <w:rsid w:val="003255A4"/>
    <w:rsid w:val="003257AC"/>
    <w:rsid w:val="003360F3"/>
    <w:rsid w:val="0034618C"/>
    <w:rsid w:val="00364C8B"/>
    <w:rsid w:val="003A11A3"/>
    <w:rsid w:val="003A5C7F"/>
    <w:rsid w:val="003C52E3"/>
    <w:rsid w:val="003F204B"/>
    <w:rsid w:val="00410184"/>
    <w:rsid w:val="004213C7"/>
    <w:rsid w:val="00443A36"/>
    <w:rsid w:val="004559E8"/>
    <w:rsid w:val="00455E90"/>
    <w:rsid w:val="00480155"/>
    <w:rsid w:val="0048799F"/>
    <w:rsid w:val="004929F1"/>
    <w:rsid w:val="004972E4"/>
    <w:rsid w:val="004A2063"/>
    <w:rsid w:val="004A4C9B"/>
    <w:rsid w:val="004B10D9"/>
    <w:rsid w:val="004C5A58"/>
    <w:rsid w:val="004F72E9"/>
    <w:rsid w:val="005026E4"/>
    <w:rsid w:val="005068AE"/>
    <w:rsid w:val="005318CD"/>
    <w:rsid w:val="0055155C"/>
    <w:rsid w:val="0056389D"/>
    <w:rsid w:val="00571188"/>
    <w:rsid w:val="005872F0"/>
    <w:rsid w:val="005918ED"/>
    <w:rsid w:val="005B10A9"/>
    <w:rsid w:val="005B5CF2"/>
    <w:rsid w:val="005D191E"/>
    <w:rsid w:val="005D5F7B"/>
    <w:rsid w:val="005D6D61"/>
    <w:rsid w:val="005E0100"/>
    <w:rsid w:val="005E11FC"/>
    <w:rsid w:val="006127F9"/>
    <w:rsid w:val="00621F0D"/>
    <w:rsid w:val="006357C9"/>
    <w:rsid w:val="00635BD6"/>
    <w:rsid w:val="00644785"/>
    <w:rsid w:val="00662D72"/>
    <w:rsid w:val="006656D5"/>
    <w:rsid w:val="00667695"/>
    <w:rsid w:val="00675EEA"/>
    <w:rsid w:val="00687EA8"/>
    <w:rsid w:val="00692588"/>
    <w:rsid w:val="006A183A"/>
    <w:rsid w:val="006A75D0"/>
    <w:rsid w:val="006B3452"/>
    <w:rsid w:val="006B583C"/>
    <w:rsid w:val="006B7255"/>
    <w:rsid w:val="006C14DD"/>
    <w:rsid w:val="006D1EAC"/>
    <w:rsid w:val="006E7A35"/>
    <w:rsid w:val="006F6173"/>
    <w:rsid w:val="00705F20"/>
    <w:rsid w:val="00724E50"/>
    <w:rsid w:val="007424F7"/>
    <w:rsid w:val="007811C2"/>
    <w:rsid w:val="007817EF"/>
    <w:rsid w:val="007B1040"/>
    <w:rsid w:val="007C11EE"/>
    <w:rsid w:val="007D0650"/>
    <w:rsid w:val="007D2E37"/>
    <w:rsid w:val="007D345E"/>
    <w:rsid w:val="007E3A2A"/>
    <w:rsid w:val="007E4899"/>
    <w:rsid w:val="007E7043"/>
    <w:rsid w:val="007F6047"/>
    <w:rsid w:val="008032AF"/>
    <w:rsid w:val="00827F30"/>
    <w:rsid w:val="00840725"/>
    <w:rsid w:val="00854507"/>
    <w:rsid w:val="00854696"/>
    <w:rsid w:val="00863B40"/>
    <w:rsid w:val="00866F17"/>
    <w:rsid w:val="00890712"/>
    <w:rsid w:val="008922A2"/>
    <w:rsid w:val="008A195E"/>
    <w:rsid w:val="008A74E2"/>
    <w:rsid w:val="008B161B"/>
    <w:rsid w:val="008B2C21"/>
    <w:rsid w:val="008C1FBA"/>
    <w:rsid w:val="008D500C"/>
    <w:rsid w:val="008D7A47"/>
    <w:rsid w:val="008F7E7A"/>
    <w:rsid w:val="00922D19"/>
    <w:rsid w:val="0092419F"/>
    <w:rsid w:val="00942208"/>
    <w:rsid w:val="00951590"/>
    <w:rsid w:val="00977DA3"/>
    <w:rsid w:val="00990842"/>
    <w:rsid w:val="00992260"/>
    <w:rsid w:val="009A684C"/>
    <w:rsid w:val="009C0F4C"/>
    <w:rsid w:val="009C6473"/>
    <w:rsid w:val="009C6655"/>
    <w:rsid w:val="009C6A9F"/>
    <w:rsid w:val="009D2040"/>
    <w:rsid w:val="009D541D"/>
    <w:rsid w:val="009E0D15"/>
    <w:rsid w:val="009E7D24"/>
    <w:rsid w:val="009E7D55"/>
    <w:rsid w:val="009F588C"/>
    <w:rsid w:val="00A20E76"/>
    <w:rsid w:val="00A218CC"/>
    <w:rsid w:val="00A22416"/>
    <w:rsid w:val="00A244C2"/>
    <w:rsid w:val="00A25B8E"/>
    <w:rsid w:val="00A27D99"/>
    <w:rsid w:val="00A311B5"/>
    <w:rsid w:val="00A5522E"/>
    <w:rsid w:val="00A6068A"/>
    <w:rsid w:val="00A70463"/>
    <w:rsid w:val="00A731B0"/>
    <w:rsid w:val="00A75D19"/>
    <w:rsid w:val="00A87A74"/>
    <w:rsid w:val="00A97F05"/>
    <w:rsid w:val="00AA4916"/>
    <w:rsid w:val="00AD2435"/>
    <w:rsid w:val="00AF73FC"/>
    <w:rsid w:val="00B01EB2"/>
    <w:rsid w:val="00B130A5"/>
    <w:rsid w:val="00B15128"/>
    <w:rsid w:val="00B2563C"/>
    <w:rsid w:val="00B267E2"/>
    <w:rsid w:val="00B41E0D"/>
    <w:rsid w:val="00B45405"/>
    <w:rsid w:val="00B5238C"/>
    <w:rsid w:val="00B64F3A"/>
    <w:rsid w:val="00B66DED"/>
    <w:rsid w:val="00B72115"/>
    <w:rsid w:val="00B74040"/>
    <w:rsid w:val="00B7568E"/>
    <w:rsid w:val="00B76741"/>
    <w:rsid w:val="00B951A4"/>
    <w:rsid w:val="00BC610E"/>
    <w:rsid w:val="00BD6C04"/>
    <w:rsid w:val="00BF2AE7"/>
    <w:rsid w:val="00C0131A"/>
    <w:rsid w:val="00C06BC8"/>
    <w:rsid w:val="00C15087"/>
    <w:rsid w:val="00C163FB"/>
    <w:rsid w:val="00C204A9"/>
    <w:rsid w:val="00C2377D"/>
    <w:rsid w:val="00C2733F"/>
    <w:rsid w:val="00C425DA"/>
    <w:rsid w:val="00C45887"/>
    <w:rsid w:val="00C63FBF"/>
    <w:rsid w:val="00C67650"/>
    <w:rsid w:val="00C87936"/>
    <w:rsid w:val="00C9651B"/>
    <w:rsid w:val="00CA310E"/>
    <w:rsid w:val="00CA5169"/>
    <w:rsid w:val="00CB4361"/>
    <w:rsid w:val="00CC0E84"/>
    <w:rsid w:val="00CC13DC"/>
    <w:rsid w:val="00CE30DA"/>
    <w:rsid w:val="00CE483F"/>
    <w:rsid w:val="00CF7EE7"/>
    <w:rsid w:val="00D25728"/>
    <w:rsid w:val="00D31613"/>
    <w:rsid w:val="00D556B1"/>
    <w:rsid w:val="00D625CA"/>
    <w:rsid w:val="00D92BDC"/>
    <w:rsid w:val="00DA7C65"/>
    <w:rsid w:val="00DD6CF6"/>
    <w:rsid w:val="00E16C7D"/>
    <w:rsid w:val="00E25A3F"/>
    <w:rsid w:val="00E47CF6"/>
    <w:rsid w:val="00E564B1"/>
    <w:rsid w:val="00E65832"/>
    <w:rsid w:val="00E768EC"/>
    <w:rsid w:val="00E829E4"/>
    <w:rsid w:val="00EA63E8"/>
    <w:rsid w:val="00EA79E9"/>
    <w:rsid w:val="00EB1857"/>
    <w:rsid w:val="00EB2C4F"/>
    <w:rsid w:val="00EB4AB6"/>
    <w:rsid w:val="00EB56DC"/>
    <w:rsid w:val="00EB733B"/>
    <w:rsid w:val="00EC23A0"/>
    <w:rsid w:val="00EC3907"/>
    <w:rsid w:val="00ED3B8E"/>
    <w:rsid w:val="00EF768C"/>
    <w:rsid w:val="00F12B7A"/>
    <w:rsid w:val="00F241E3"/>
    <w:rsid w:val="00F279F0"/>
    <w:rsid w:val="00F35B52"/>
    <w:rsid w:val="00F36C6E"/>
    <w:rsid w:val="00F40777"/>
    <w:rsid w:val="00F44061"/>
    <w:rsid w:val="00F5266E"/>
    <w:rsid w:val="00F55585"/>
    <w:rsid w:val="00F56952"/>
    <w:rsid w:val="00F776AA"/>
    <w:rsid w:val="00F80496"/>
    <w:rsid w:val="00F859C1"/>
    <w:rsid w:val="00F92A47"/>
    <w:rsid w:val="00FA6C7F"/>
    <w:rsid w:val="00FA73B1"/>
    <w:rsid w:val="00FD0A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6984420D"/>
  <w15:chartTrackingRefBased/>
  <w15:docId w15:val="{C5DBDECF-64AC-FC44-850B-AC617691C4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63FB"/>
    <w:rPr>
      <w:lang w:val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C163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fr-AU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C163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fr-AU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C163F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fr-AU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C163F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fr-AU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C163F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fr-AU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C163F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fr-AU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C163F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fr-AU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C163F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fr-AU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C163F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fr-AU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C163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C163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C163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C163FB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C163FB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C163FB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C163FB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C163FB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C163FB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C163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AU"/>
    </w:rPr>
  </w:style>
  <w:style w:type="character" w:customStyle="1" w:styleId="TitreCar">
    <w:name w:val="Titre Car"/>
    <w:basedOn w:val="Policepardfaut"/>
    <w:link w:val="Titre"/>
    <w:uiPriority w:val="10"/>
    <w:rsid w:val="00C163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C163F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fr-AU"/>
    </w:rPr>
  </w:style>
  <w:style w:type="character" w:customStyle="1" w:styleId="Sous-titreCar">
    <w:name w:val="Sous-titre Car"/>
    <w:basedOn w:val="Policepardfaut"/>
    <w:link w:val="Sous-titre"/>
    <w:uiPriority w:val="11"/>
    <w:rsid w:val="00C163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C163FB"/>
    <w:pPr>
      <w:spacing w:before="160"/>
      <w:jc w:val="center"/>
    </w:pPr>
    <w:rPr>
      <w:i/>
      <w:iCs/>
      <w:color w:val="404040" w:themeColor="text1" w:themeTint="BF"/>
      <w:lang w:val="fr-AU"/>
    </w:rPr>
  </w:style>
  <w:style w:type="character" w:customStyle="1" w:styleId="CitationCar">
    <w:name w:val="Citation Car"/>
    <w:basedOn w:val="Policepardfaut"/>
    <w:link w:val="Citation"/>
    <w:uiPriority w:val="29"/>
    <w:rsid w:val="00C163FB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C163FB"/>
    <w:pPr>
      <w:ind w:left="720"/>
      <w:contextualSpacing/>
    </w:pPr>
    <w:rPr>
      <w:lang w:val="fr-AU"/>
    </w:rPr>
  </w:style>
  <w:style w:type="character" w:styleId="Accentuationintense">
    <w:name w:val="Intense Emphasis"/>
    <w:basedOn w:val="Policepardfaut"/>
    <w:uiPriority w:val="21"/>
    <w:qFormat/>
    <w:rsid w:val="00C163FB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C163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fr-AU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C163FB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C163F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ag.kwakyeagyemang@ch-lepuy.fr" TargetMode="External"/><Relationship Id="rId4" Type="http://schemas.openxmlformats.org/officeDocument/2006/relationships/hyperlink" Target="mailto:hdebbabi@ch-brioude.fr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427</Words>
  <Characters>7853</Characters>
  <Application>Microsoft Office Word</Application>
  <DocSecurity>0</DocSecurity>
  <Lines>65</Lines>
  <Paragraphs>18</Paragraphs>
  <ScaleCrop>false</ScaleCrop>
  <Company/>
  <LinksUpToDate>false</LinksUpToDate>
  <CharactersWithSpaces>9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UGEON Bertrand</dc:creator>
  <cp:keywords/>
  <dc:description/>
  <cp:lastModifiedBy>DRUGEON Bertrand</cp:lastModifiedBy>
  <cp:revision>1</cp:revision>
  <dcterms:created xsi:type="dcterms:W3CDTF">2026-03-06T19:13:00Z</dcterms:created>
  <dcterms:modified xsi:type="dcterms:W3CDTF">2026-03-06T19:14:00Z</dcterms:modified>
</cp:coreProperties>
</file>